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1495A" w14:textId="719FDDB0" w:rsidR="00C24D13" w:rsidRDefault="00C24D13" w:rsidP="00C24D13">
      <w:pPr>
        <w:rPr>
          <w:sz w:val="24"/>
          <w:szCs w:val="24"/>
        </w:rPr>
      </w:pPr>
      <w:proofErr w:type="spellStart"/>
      <w:r>
        <w:rPr>
          <w:rFonts w:hint="eastAsia"/>
          <w:sz w:val="24"/>
          <w:szCs w:val="24"/>
        </w:rPr>
        <w:t>T</w:t>
      </w:r>
      <w:r w:rsidRPr="002F5B86">
        <w:rPr>
          <w:rFonts w:hint="eastAsia"/>
          <w:sz w:val="24"/>
          <w:szCs w:val="24"/>
        </w:rPr>
        <w:t>able</w:t>
      </w:r>
      <w:proofErr w:type="spellEnd"/>
      <w:r w:rsidRPr="002F5B86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</w:t>
      </w:r>
    </w:p>
    <w:p w14:paraId="2887D6E4" w14:textId="77777777" w:rsidR="00C24D13" w:rsidRPr="002F5B86" w:rsidRDefault="00C24D13" w:rsidP="00C24D13">
      <w:pPr>
        <w:rPr>
          <w:sz w:val="24"/>
          <w:szCs w:val="24"/>
        </w:rPr>
      </w:pPr>
      <w:bookmarkStart w:id="0" w:name="_GoBack"/>
      <w:bookmarkEnd w:id="0"/>
    </w:p>
    <w:p w14:paraId="7E4BB075" w14:textId="77777777" w:rsidR="00C24D13" w:rsidRPr="007F19D3" w:rsidRDefault="00C24D13" w:rsidP="00C24D13">
      <w:pPr>
        <w:spacing w:afterLines="100" w:after="240"/>
        <w:rPr>
          <w:sz w:val="24"/>
          <w:szCs w:val="24"/>
        </w:rPr>
      </w:pPr>
      <w:proofErr w:type="spellStart"/>
      <w:r>
        <w:rPr>
          <w:sz w:val="24"/>
          <w:szCs w:val="24"/>
        </w:rPr>
        <w:t>E</w:t>
      </w:r>
      <w:r>
        <w:rPr>
          <w:rFonts w:hint="eastAsia"/>
          <w:sz w:val="24"/>
          <w:szCs w:val="24"/>
        </w:rPr>
        <w:t>nvironment</w:t>
      </w:r>
      <w:r>
        <w:rPr>
          <w:sz w:val="24"/>
          <w:szCs w:val="24"/>
        </w:rPr>
        <w:t>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nditions</w:t>
      </w:r>
      <w:proofErr w:type="spellEnd"/>
      <w:r>
        <w:rPr>
          <w:sz w:val="24"/>
          <w:szCs w:val="24"/>
        </w:rPr>
        <w:t xml:space="preserve"> for the </w:t>
      </w:r>
      <w:proofErr w:type="spellStart"/>
      <w:r>
        <w:rPr>
          <w:sz w:val="24"/>
          <w:szCs w:val="24"/>
        </w:rPr>
        <w:t>tw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xperiments</w:t>
      </w:r>
      <w:proofErr w:type="spellEnd"/>
      <w:r>
        <w:rPr>
          <w:rFonts w:hint="eastAsia"/>
          <w:sz w:val="24"/>
          <w:szCs w:val="24"/>
        </w:rPr>
        <w:t xml:space="preserve">. </w:t>
      </w:r>
    </w:p>
    <w:tbl>
      <w:tblPr>
        <w:tblW w:w="95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688"/>
        <w:gridCol w:w="1430"/>
        <w:gridCol w:w="851"/>
        <w:gridCol w:w="992"/>
        <w:gridCol w:w="992"/>
        <w:gridCol w:w="992"/>
        <w:gridCol w:w="1158"/>
      </w:tblGrid>
      <w:tr w:rsidR="00FD7EB8" w:rsidRPr="00EF3FC9" w14:paraId="054CF920" w14:textId="77777777" w:rsidTr="00FD7EB8">
        <w:trPr>
          <w:trHeight w:val="264"/>
          <w:jc w:val="center"/>
        </w:trPr>
        <w:tc>
          <w:tcPr>
            <w:tcW w:w="3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6B38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Test species and </w:t>
            </w: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uration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20C7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Rainfall</w:t>
            </w:r>
            <w:proofErr w:type="spellEnd"/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, m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5F8A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T, </w:t>
            </w:r>
            <w:r w:rsidRPr="009843DC">
              <w:rPr>
                <w:rFonts w:ascii="MS Mincho" w:eastAsia="MS Mincho" w:hAnsi="MS Mincho" w:cs="MS Mincho"/>
                <w:color w:val="000000"/>
                <w:kern w:val="0"/>
                <w:sz w:val="22"/>
                <w:szCs w:val="22"/>
              </w:rPr>
              <w:t>℃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0488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Po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8F4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WT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, </w:t>
            </w:r>
            <w:r w:rsidRPr="009843DC">
              <w:rPr>
                <w:rFonts w:ascii="MS Mincho" w:eastAsia="MS Mincho" w:hAnsi="MS Mincho" w:cs="MS Mincho"/>
                <w:color w:val="000000"/>
                <w:kern w:val="0"/>
                <w:sz w:val="22"/>
                <w:szCs w:val="22"/>
              </w:rPr>
              <w:t>℃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CC8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SD</w:t>
            </w: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, cm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0919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</w:t>
            </w: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, mg L</w:t>
            </w:r>
            <w:r w:rsidRPr="0028641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</w:p>
        </w:tc>
      </w:tr>
      <w:tr w:rsidR="00FD7EB8" w:rsidRPr="009843DC" w14:paraId="4739C17C" w14:textId="77777777" w:rsidTr="00FD7EB8">
        <w:trPr>
          <w:trHeight w:val="828"/>
          <w:jc w:val="center"/>
        </w:trPr>
        <w:tc>
          <w:tcPr>
            <w:tcW w:w="31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2D7B" w14:textId="613E2370" w:rsidR="00DE2E3B" w:rsidRPr="0008722E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Vallisneria</w:t>
            </w:r>
            <w:proofErr w:type="spellEnd"/>
            <w:r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0458C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natans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Jun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 September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 2013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AAD1" w14:textId="77777777" w:rsidR="00DE2E3B" w:rsidRPr="009843DC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5</w:t>
            </w: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D351" w14:textId="77777777" w:rsidR="00DE2E3B" w:rsidRPr="009843DC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28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9787" w14:textId="77777777" w:rsidR="00DE2E3B" w:rsidRPr="009843DC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</w:rPr>
              <w:t>N</w:t>
            </w: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0.5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EC5D" w14:textId="77777777" w:rsidR="00DE2E3B" w:rsidRPr="009843DC" w:rsidRDefault="00DE2E3B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68DA" w14:textId="77777777" w:rsidR="00DE2E3B" w:rsidRPr="009843DC" w:rsidRDefault="00DE2E3B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42.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4E75" w14:textId="77777777" w:rsidR="00DE2E3B" w:rsidRPr="009843DC" w:rsidRDefault="00DE2E3B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.0</w:t>
            </w:r>
          </w:p>
        </w:tc>
      </w:tr>
      <w:tr w:rsidR="00FD7EB8" w:rsidRPr="009843DC" w14:paraId="1DE9E12A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C089DE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2E75B8A1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538CE0E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45D990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82122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0.5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DBFB8F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E4721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8.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B0BC74E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1.4</w:t>
            </w:r>
          </w:p>
        </w:tc>
      </w:tr>
      <w:tr w:rsidR="00FD7EB8" w:rsidRPr="009843DC" w14:paraId="1F8DC716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6FDC54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4E6454B6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A12ADEB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70E7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32CC5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9623A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7A0AB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8.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6F8BD94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FD7EB8" w:rsidRPr="009843DC" w14:paraId="4AA636FB" w14:textId="77777777" w:rsidTr="00FD7EB8">
        <w:trPr>
          <w:trHeight w:val="310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1B552F" w14:textId="77777777" w:rsidR="00C24D13" w:rsidRPr="009843DC" w:rsidRDefault="00C24D13" w:rsidP="00A75882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3C9FBCC6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719C375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C3CF1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AB06E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FF65B8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E240D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41.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AE9E942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0.4</w:t>
            </w:r>
          </w:p>
        </w:tc>
      </w:tr>
      <w:tr w:rsidR="00FD7EB8" w:rsidRPr="009843DC" w14:paraId="494BED21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982940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197375F0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D802B0F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0EB77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6085F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C240A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F7378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80D8248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0.4</w:t>
            </w:r>
          </w:p>
        </w:tc>
      </w:tr>
      <w:tr w:rsidR="00FD7EB8" w:rsidRPr="009843DC" w14:paraId="05A555B1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D4F730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051BAB02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17C128B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020E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B9758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9CAF5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BF77D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44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ED2522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.4</w:t>
            </w:r>
          </w:p>
        </w:tc>
      </w:tr>
      <w:tr w:rsidR="00FD7EB8" w:rsidRPr="009843DC" w14:paraId="5D16A63D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D52664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362EA1EC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6069B2C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7BC8EB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7A25B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0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C65BB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7AD9F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4.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AC7BCF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7.1</w:t>
            </w:r>
          </w:p>
        </w:tc>
      </w:tr>
      <w:tr w:rsidR="00FD7EB8" w:rsidRPr="009843DC" w14:paraId="517268B6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F45DAF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61BACF26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A9D712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CA774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0E5C9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0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BFEED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F98B3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49.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BE1D342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7.3</w:t>
            </w:r>
          </w:p>
        </w:tc>
      </w:tr>
      <w:tr w:rsidR="00FD7EB8" w:rsidRPr="009843DC" w14:paraId="02F9583B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27F0F3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70536427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A36301E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0C3CB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414DF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0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1657C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F21E8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2.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C44B5A5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1.7</w:t>
            </w:r>
          </w:p>
        </w:tc>
      </w:tr>
      <w:tr w:rsidR="00FD7EB8" w:rsidRPr="009843DC" w14:paraId="7A2CA79E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BA8861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390ECCE1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D6A3D7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582940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3544A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0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58523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1328E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56.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13D5D3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FD7EB8" w:rsidRPr="009843DC" w14:paraId="31C071D9" w14:textId="77777777" w:rsidTr="00FD7EB8">
        <w:trPr>
          <w:trHeight w:val="297"/>
          <w:jc w:val="center"/>
        </w:trPr>
        <w:tc>
          <w:tcPr>
            <w:tcW w:w="1434" w:type="dxa"/>
            <w:shd w:val="clear" w:color="auto" w:fill="auto"/>
            <w:noWrap/>
            <w:vAlign w:val="center"/>
          </w:tcPr>
          <w:p w14:paraId="1E27468C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63CA1CEF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BC4DFE1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CD9986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877AE7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82C5DC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29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ED6FE1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52.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AE9ADE1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9.3</w:t>
            </w:r>
          </w:p>
        </w:tc>
      </w:tr>
      <w:tr w:rsidR="00FD7EB8" w:rsidRPr="009843DC" w14:paraId="45FEB90E" w14:textId="77777777" w:rsidTr="00FD7EB8">
        <w:trPr>
          <w:trHeight w:val="264"/>
          <w:jc w:val="center"/>
        </w:trPr>
        <w:tc>
          <w:tcPr>
            <w:tcW w:w="3122" w:type="dxa"/>
            <w:gridSpan w:val="2"/>
            <w:shd w:val="clear" w:color="auto" w:fill="auto"/>
            <w:noWrap/>
            <w:vAlign w:val="center"/>
            <w:hideMark/>
          </w:tcPr>
          <w:p w14:paraId="25B19E79" w14:textId="5B4645BD" w:rsidR="00DE2E3B" w:rsidRPr="0008722E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D0458C">
              <w:rPr>
                <w:rFonts w:eastAsia="等线"/>
                <w:i/>
                <w:color w:val="000000"/>
                <w:kern w:val="0"/>
                <w:sz w:val="22"/>
                <w:szCs w:val="22"/>
                <w:lang w:val="en-US"/>
              </w:rPr>
              <w:t>Potamogeton</w:t>
            </w:r>
            <w:proofErr w:type="spellEnd"/>
            <w:r w:rsidRPr="00D0458C">
              <w:rPr>
                <w:rFonts w:eastAsia="等线"/>
                <w:i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0458C">
              <w:rPr>
                <w:rFonts w:eastAsia="等线"/>
                <w:i/>
                <w:color w:val="000000"/>
                <w:kern w:val="0"/>
                <w:sz w:val="22"/>
                <w:szCs w:val="22"/>
                <w:lang w:val="en-US"/>
              </w:rPr>
              <w:t>crispus</w:t>
            </w:r>
            <w:proofErr w:type="spellEnd"/>
            <w:r w:rsidRPr="00D0458C">
              <w:rPr>
                <w:rFonts w:eastAsia="等线"/>
                <w:i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(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April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-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 xml:space="preserve"> June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,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 xml:space="preserve"> 2014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A195429" w14:textId="77777777" w:rsidR="00DE2E3B" w:rsidRPr="009843DC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14</w:t>
            </w: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E7852" w14:textId="77777777" w:rsidR="00DE2E3B" w:rsidRPr="009843DC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AA9F2" w14:textId="77777777" w:rsidR="00DE2E3B" w:rsidRPr="009843DC" w:rsidRDefault="00DE2E3B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0.5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67FAE" w14:textId="77777777" w:rsidR="00DE2E3B" w:rsidRPr="009843DC" w:rsidRDefault="00DE2E3B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D1D17" w14:textId="77777777" w:rsidR="00DE2E3B" w:rsidRPr="009843DC" w:rsidRDefault="00DE2E3B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55.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A1BDE4" w14:textId="77777777" w:rsidR="00DE2E3B" w:rsidRPr="009843DC" w:rsidRDefault="00DE2E3B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9.2</w:t>
            </w:r>
          </w:p>
        </w:tc>
      </w:tr>
      <w:tr w:rsidR="00FD7EB8" w:rsidRPr="009843DC" w14:paraId="26B11D0D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0E3722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34660684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914D6C3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FC464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E0A18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0.5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F6056D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ADDBE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65.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259B63D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6.0</w:t>
            </w:r>
          </w:p>
        </w:tc>
      </w:tr>
      <w:tr w:rsidR="00FD7EB8" w:rsidRPr="009843DC" w14:paraId="6052EF7C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3B43BDC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64695357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AF2A84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FED1BC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0F396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D969D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7C5B3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43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C883481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7.5</w:t>
            </w:r>
          </w:p>
        </w:tc>
      </w:tr>
      <w:tr w:rsidR="00FD7EB8" w:rsidRPr="009843DC" w14:paraId="1CFBEF20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BA51D8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4EE2B797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AA9F9D0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1983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99F9F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D533B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EC85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51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C1782A6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4.8</w:t>
            </w:r>
          </w:p>
        </w:tc>
      </w:tr>
      <w:tr w:rsidR="00FD7EB8" w:rsidRPr="009843DC" w14:paraId="65374F17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1169C8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1F13D841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75BEABD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49262E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AA488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6A596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B3D76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5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851CD22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81.3</w:t>
            </w:r>
          </w:p>
        </w:tc>
      </w:tr>
      <w:tr w:rsidR="00FD7EB8" w:rsidRPr="009843DC" w14:paraId="6A73A9CF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E218F9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1DE4C65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C9A1F84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80D53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42B75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3D63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CA923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55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99168F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5.6</w:t>
            </w:r>
          </w:p>
        </w:tc>
      </w:tr>
      <w:tr w:rsidR="00FD7EB8" w:rsidRPr="009843DC" w14:paraId="0E60DFBE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46563E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0F6785E2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187DE3C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560F1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4B96B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0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A1CBB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D0A20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36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FFA3F73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5.9</w:t>
            </w:r>
          </w:p>
        </w:tc>
      </w:tr>
      <w:tr w:rsidR="00FD7EB8" w:rsidRPr="009843DC" w14:paraId="233F8390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744202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4815133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8F835E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F8B2E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B626B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20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7B5C57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25BA9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62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4D32502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4.8</w:t>
            </w:r>
          </w:p>
        </w:tc>
      </w:tr>
      <w:tr w:rsidR="00FD7EB8" w:rsidRPr="009843DC" w14:paraId="38E62B8B" w14:textId="77777777" w:rsidTr="00FD7EB8">
        <w:trPr>
          <w:trHeight w:val="264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A6E9E0" w14:textId="77777777" w:rsidR="00C24D13" w:rsidRPr="009843DC" w:rsidRDefault="00C24D13" w:rsidP="00A7588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5C6729E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CBFD34A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19C38E" w14:textId="77777777" w:rsidR="00C24D13" w:rsidRPr="009843DC" w:rsidRDefault="00C24D13" w:rsidP="00A7588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FFA3A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0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DF3C2B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400D6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43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870C299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2.5</w:t>
            </w:r>
          </w:p>
        </w:tc>
      </w:tr>
      <w:tr w:rsidR="00FD7EB8" w:rsidRPr="009843DC" w14:paraId="2E6ACBB1" w14:textId="77777777" w:rsidTr="00FD7EB8">
        <w:trPr>
          <w:trHeight w:val="279"/>
          <w:jc w:val="center"/>
        </w:trPr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2143AB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688" w:type="dxa"/>
          </w:tcPr>
          <w:p w14:paraId="242DDE99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EC16794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AF63FF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BEF33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100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344EE4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2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37916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80.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F092F5C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9843DC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11.6</w:t>
            </w:r>
          </w:p>
        </w:tc>
      </w:tr>
      <w:tr w:rsidR="00FD7EB8" w:rsidRPr="009843DC" w14:paraId="2469D51F" w14:textId="77777777" w:rsidTr="00FD7EB8">
        <w:trPr>
          <w:trHeight w:val="223"/>
          <w:jc w:val="center"/>
        </w:trPr>
        <w:tc>
          <w:tcPr>
            <w:tcW w:w="1434" w:type="dxa"/>
            <w:shd w:val="clear" w:color="auto" w:fill="auto"/>
            <w:noWrap/>
            <w:vAlign w:val="center"/>
          </w:tcPr>
          <w:p w14:paraId="52151506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88" w:type="dxa"/>
          </w:tcPr>
          <w:p w14:paraId="0DD46B36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921BCE7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58ABEF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C8A445" w14:textId="77777777" w:rsidR="00C24D13" w:rsidRPr="009843DC" w:rsidRDefault="00C24D13" w:rsidP="00A758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52F0F6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F2FDFC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51.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B0686AF" w14:textId="77777777" w:rsidR="00C24D13" w:rsidRPr="009843DC" w:rsidRDefault="00C24D13" w:rsidP="00A758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  <w:lang w:val="en-US"/>
              </w:rPr>
              <w:t>23.9</w:t>
            </w:r>
          </w:p>
        </w:tc>
      </w:tr>
    </w:tbl>
    <w:p w14:paraId="0B21CF2C" w14:textId="77777777" w:rsidR="00C24D13" w:rsidRDefault="00C24D13" w:rsidP="00C24D13"/>
    <w:p w14:paraId="2B157459" w14:textId="77777777" w:rsidR="00C24D13" w:rsidRPr="00AF2A4C" w:rsidRDefault="00C24D13" w:rsidP="00C24D13">
      <w:pPr>
        <w:jc w:val="left"/>
      </w:pPr>
      <w:r>
        <w:rPr>
          <w:rFonts w:hint="eastAsia"/>
        </w:rPr>
        <w:t>Note: AT, air temp</w:t>
      </w:r>
      <w:r>
        <w:t>e</w:t>
      </w:r>
      <w:r>
        <w:rPr>
          <w:rFonts w:hint="eastAsia"/>
        </w:rPr>
        <w:t xml:space="preserve">rature; WT, </w:t>
      </w:r>
      <w:proofErr w:type="spellStart"/>
      <w:r>
        <w:rPr>
          <w:rFonts w:hint="eastAsia"/>
        </w:rPr>
        <w:t>water</w:t>
      </w:r>
      <w:proofErr w:type="spellEnd"/>
      <w:r>
        <w:rPr>
          <w:rFonts w:hint="eastAsia"/>
        </w:rPr>
        <w:t xml:space="preserve"> temp</w:t>
      </w:r>
      <w:r>
        <w:t>e</w:t>
      </w:r>
      <w:r>
        <w:rPr>
          <w:rFonts w:hint="eastAsia"/>
        </w:rPr>
        <w:t xml:space="preserve">rature; SD, </w:t>
      </w:r>
      <w:proofErr w:type="spellStart"/>
      <w:r w:rsidRPr="009843DC">
        <w:rPr>
          <w:rFonts w:eastAsia="等线"/>
          <w:color w:val="000000"/>
          <w:kern w:val="0"/>
          <w:sz w:val="22"/>
          <w:szCs w:val="22"/>
        </w:rPr>
        <w:t>Secchi</w:t>
      </w:r>
      <w:proofErr w:type="spellEnd"/>
      <w:r w:rsidRPr="009843DC"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 w:rsidRPr="009843DC">
        <w:rPr>
          <w:rFonts w:eastAsia="等线"/>
          <w:color w:val="000000"/>
          <w:kern w:val="0"/>
          <w:sz w:val="22"/>
          <w:szCs w:val="22"/>
        </w:rPr>
        <w:t>depth</w:t>
      </w:r>
      <w:proofErr w:type="spellEnd"/>
      <w:r>
        <w:rPr>
          <w:rFonts w:eastAsia="等线" w:hint="eastAsia"/>
          <w:color w:val="000000"/>
          <w:kern w:val="0"/>
          <w:sz w:val="22"/>
          <w:szCs w:val="22"/>
        </w:rPr>
        <w:t xml:space="preserve">, cm; SS, </w:t>
      </w:r>
      <w:proofErr w:type="spellStart"/>
      <w:r>
        <w:rPr>
          <w:rFonts w:eastAsia="等线" w:hint="eastAsia"/>
          <w:color w:val="000000"/>
          <w:kern w:val="0"/>
          <w:sz w:val="22"/>
          <w:szCs w:val="22"/>
        </w:rPr>
        <w:t>s</w:t>
      </w:r>
      <w:r w:rsidRPr="009843DC">
        <w:rPr>
          <w:rFonts w:eastAsia="等线"/>
          <w:color w:val="000000"/>
          <w:kern w:val="0"/>
          <w:sz w:val="22"/>
          <w:szCs w:val="22"/>
        </w:rPr>
        <w:t>uspended</w:t>
      </w:r>
      <w:proofErr w:type="spellEnd"/>
      <w:r w:rsidRPr="009843DC"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 w:rsidRPr="009843DC">
        <w:rPr>
          <w:rFonts w:eastAsia="等线"/>
          <w:color w:val="000000"/>
          <w:kern w:val="0"/>
          <w:sz w:val="22"/>
          <w:szCs w:val="22"/>
        </w:rPr>
        <w:t>solids</w:t>
      </w:r>
      <w:proofErr w:type="spellEnd"/>
      <w:r>
        <w:rPr>
          <w:rFonts w:eastAsia="等线" w:hint="eastAsia"/>
          <w:color w:val="000000"/>
          <w:kern w:val="0"/>
          <w:sz w:val="22"/>
          <w:szCs w:val="22"/>
        </w:rPr>
        <w:t>, mg L</w:t>
      </w:r>
      <w:r w:rsidRPr="00AF2A4C">
        <w:rPr>
          <w:rFonts w:eastAsia="等线" w:hint="eastAsia"/>
          <w:color w:val="000000"/>
          <w:kern w:val="0"/>
          <w:sz w:val="22"/>
          <w:szCs w:val="22"/>
          <w:vertAlign w:val="superscript"/>
        </w:rPr>
        <w:t>-1</w:t>
      </w:r>
      <w:r>
        <w:rPr>
          <w:rFonts w:eastAsia="等线" w:hint="eastAsia"/>
          <w:color w:val="000000"/>
          <w:kern w:val="0"/>
          <w:sz w:val="22"/>
          <w:szCs w:val="22"/>
        </w:rPr>
        <w:t xml:space="preserve">. </w:t>
      </w:r>
      <w:r>
        <w:rPr>
          <w:rFonts w:eastAsia="等线"/>
          <w:color w:val="000000"/>
          <w:kern w:val="0"/>
          <w:sz w:val="22"/>
          <w:szCs w:val="22"/>
        </w:rPr>
        <w:t xml:space="preserve">Data of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rallfall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and air temperature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were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obtained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from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local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weather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station. WT and SD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were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measured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once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per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month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. SS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was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measured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once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in </w:t>
      </w:r>
      <w:proofErr w:type="spellStart"/>
      <w:r>
        <w:rPr>
          <w:rFonts w:eastAsia="等线"/>
          <w:color w:val="000000"/>
          <w:kern w:val="0"/>
          <w:sz w:val="22"/>
          <w:szCs w:val="22"/>
        </w:rPr>
        <w:t>July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2013 for the </w:t>
      </w:r>
      <w:r w:rsidRPr="009D2A3B">
        <w:rPr>
          <w:rFonts w:eastAsia="等线"/>
          <w:i/>
          <w:color w:val="000000"/>
          <w:kern w:val="0"/>
          <w:sz w:val="22"/>
          <w:szCs w:val="22"/>
        </w:rPr>
        <w:t>V. Natans</w:t>
      </w:r>
      <w:r>
        <w:rPr>
          <w:rFonts w:eastAsia="等线"/>
          <w:color w:val="000000"/>
          <w:kern w:val="0"/>
          <w:sz w:val="22"/>
          <w:szCs w:val="22"/>
        </w:rPr>
        <w:t xml:space="preserve"> </w:t>
      </w:r>
      <w:r>
        <w:rPr>
          <w:rFonts w:eastAsia="等线" w:hint="eastAsia"/>
          <w:color w:val="000000"/>
          <w:kern w:val="0"/>
          <w:sz w:val="22"/>
          <w:szCs w:val="22"/>
        </w:rPr>
        <w:t>test</w:t>
      </w:r>
      <w:r>
        <w:rPr>
          <w:rFonts w:eastAsia="等线"/>
          <w:color w:val="000000"/>
          <w:kern w:val="0"/>
          <w:sz w:val="22"/>
          <w:szCs w:val="22"/>
        </w:rPr>
        <w:t xml:space="preserve"> and in </w:t>
      </w:r>
      <w:proofErr w:type="gramStart"/>
      <w:r>
        <w:rPr>
          <w:rFonts w:eastAsia="等线"/>
          <w:color w:val="000000"/>
          <w:kern w:val="0"/>
          <w:sz w:val="22"/>
          <w:szCs w:val="22"/>
        </w:rPr>
        <w:t>April</w:t>
      </w:r>
      <w:proofErr w:type="gramEnd"/>
      <w:r>
        <w:rPr>
          <w:rFonts w:eastAsia="等线"/>
          <w:color w:val="000000"/>
          <w:kern w:val="0"/>
          <w:sz w:val="22"/>
          <w:szCs w:val="22"/>
        </w:rPr>
        <w:t xml:space="preserve"> 2014 for the </w:t>
      </w:r>
      <w:r w:rsidRPr="009D2A3B">
        <w:rPr>
          <w:rFonts w:eastAsia="等线"/>
          <w:i/>
          <w:color w:val="000000"/>
          <w:kern w:val="0"/>
          <w:sz w:val="22"/>
          <w:szCs w:val="22"/>
        </w:rPr>
        <w:t xml:space="preserve">P. </w:t>
      </w:r>
      <w:proofErr w:type="spellStart"/>
      <w:r w:rsidRPr="009D2A3B">
        <w:rPr>
          <w:rFonts w:eastAsia="等线"/>
          <w:i/>
          <w:color w:val="000000"/>
          <w:kern w:val="0"/>
          <w:sz w:val="22"/>
          <w:szCs w:val="22"/>
        </w:rPr>
        <w:t>crispus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 </w:t>
      </w:r>
      <w:r>
        <w:rPr>
          <w:rFonts w:eastAsia="等线" w:hint="eastAsia"/>
          <w:color w:val="000000"/>
          <w:kern w:val="0"/>
          <w:sz w:val="22"/>
          <w:szCs w:val="22"/>
        </w:rPr>
        <w:t>test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711D37FF" w14:textId="77777777" w:rsidR="000D74A5" w:rsidRPr="00C24D13" w:rsidRDefault="00940C04"/>
    <w:sectPr w:rsidR="000D74A5" w:rsidRPr="00C24D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D13"/>
    <w:rsid w:val="000307B4"/>
    <w:rsid w:val="00044557"/>
    <w:rsid w:val="00065F3C"/>
    <w:rsid w:val="000959BF"/>
    <w:rsid w:val="000C0AD3"/>
    <w:rsid w:val="000E1708"/>
    <w:rsid w:val="00103A5A"/>
    <w:rsid w:val="00115A2C"/>
    <w:rsid w:val="001171C7"/>
    <w:rsid w:val="00121E0F"/>
    <w:rsid w:val="00127AED"/>
    <w:rsid w:val="00133B9E"/>
    <w:rsid w:val="00160427"/>
    <w:rsid w:val="00167AF6"/>
    <w:rsid w:val="0018222B"/>
    <w:rsid w:val="0019603D"/>
    <w:rsid w:val="001964B2"/>
    <w:rsid w:val="001B11B1"/>
    <w:rsid w:val="001C546B"/>
    <w:rsid w:val="001D0F5C"/>
    <w:rsid w:val="001D1C04"/>
    <w:rsid w:val="001D55A7"/>
    <w:rsid w:val="001F7E98"/>
    <w:rsid w:val="002012D5"/>
    <w:rsid w:val="00205EC0"/>
    <w:rsid w:val="00241905"/>
    <w:rsid w:val="00254DDC"/>
    <w:rsid w:val="002B1F44"/>
    <w:rsid w:val="002B7C41"/>
    <w:rsid w:val="002E1C79"/>
    <w:rsid w:val="002E6587"/>
    <w:rsid w:val="00364305"/>
    <w:rsid w:val="00376957"/>
    <w:rsid w:val="00383A4F"/>
    <w:rsid w:val="00392772"/>
    <w:rsid w:val="003B06D5"/>
    <w:rsid w:val="003B4670"/>
    <w:rsid w:val="003D0758"/>
    <w:rsid w:val="003D372F"/>
    <w:rsid w:val="003D6314"/>
    <w:rsid w:val="003E6DEC"/>
    <w:rsid w:val="003F314E"/>
    <w:rsid w:val="003F3808"/>
    <w:rsid w:val="00400E3E"/>
    <w:rsid w:val="0040610C"/>
    <w:rsid w:val="00424621"/>
    <w:rsid w:val="00424DFC"/>
    <w:rsid w:val="00483101"/>
    <w:rsid w:val="004A01CC"/>
    <w:rsid w:val="004C0CE0"/>
    <w:rsid w:val="004C41CC"/>
    <w:rsid w:val="004F6353"/>
    <w:rsid w:val="00526144"/>
    <w:rsid w:val="00534411"/>
    <w:rsid w:val="00557ED6"/>
    <w:rsid w:val="005669B2"/>
    <w:rsid w:val="00575498"/>
    <w:rsid w:val="0057593C"/>
    <w:rsid w:val="00587A31"/>
    <w:rsid w:val="005B48D7"/>
    <w:rsid w:val="005B6CAD"/>
    <w:rsid w:val="005C1892"/>
    <w:rsid w:val="005E7AC3"/>
    <w:rsid w:val="0061281A"/>
    <w:rsid w:val="006302F6"/>
    <w:rsid w:val="00631CF8"/>
    <w:rsid w:val="0063239E"/>
    <w:rsid w:val="00635C46"/>
    <w:rsid w:val="00646ACB"/>
    <w:rsid w:val="006470DF"/>
    <w:rsid w:val="006603F3"/>
    <w:rsid w:val="006820F8"/>
    <w:rsid w:val="006868A4"/>
    <w:rsid w:val="006B64E3"/>
    <w:rsid w:val="006D4554"/>
    <w:rsid w:val="006E75B8"/>
    <w:rsid w:val="0070778D"/>
    <w:rsid w:val="00713B57"/>
    <w:rsid w:val="00741132"/>
    <w:rsid w:val="007561C6"/>
    <w:rsid w:val="007749B8"/>
    <w:rsid w:val="007800D0"/>
    <w:rsid w:val="007A3CFF"/>
    <w:rsid w:val="007A630D"/>
    <w:rsid w:val="007B51E5"/>
    <w:rsid w:val="007C40DF"/>
    <w:rsid w:val="007C415A"/>
    <w:rsid w:val="007D7810"/>
    <w:rsid w:val="007E701B"/>
    <w:rsid w:val="007F0D3D"/>
    <w:rsid w:val="00806173"/>
    <w:rsid w:val="00816BAA"/>
    <w:rsid w:val="00827D79"/>
    <w:rsid w:val="0083050C"/>
    <w:rsid w:val="00833695"/>
    <w:rsid w:val="0084555D"/>
    <w:rsid w:val="00860273"/>
    <w:rsid w:val="00860526"/>
    <w:rsid w:val="008966E1"/>
    <w:rsid w:val="008B4866"/>
    <w:rsid w:val="008B6C1E"/>
    <w:rsid w:val="008C0C8C"/>
    <w:rsid w:val="008D2A61"/>
    <w:rsid w:val="009017A8"/>
    <w:rsid w:val="00907629"/>
    <w:rsid w:val="009122EB"/>
    <w:rsid w:val="00921EDE"/>
    <w:rsid w:val="00930135"/>
    <w:rsid w:val="00940C04"/>
    <w:rsid w:val="00943776"/>
    <w:rsid w:val="0094385F"/>
    <w:rsid w:val="009449AC"/>
    <w:rsid w:val="00946B3B"/>
    <w:rsid w:val="0095218E"/>
    <w:rsid w:val="00953A45"/>
    <w:rsid w:val="009848A2"/>
    <w:rsid w:val="009A30B1"/>
    <w:rsid w:val="009B6F9A"/>
    <w:rsid w:val="009C7944"/>
    <w:rsid w:val="009E75BD"/>
    <w:rsid w:val="009F3182"/>
    <w:rsid w:val="009F3EFB"/>
    <w:rsid w:val="00A25993"/>
    <w:rsid w:val="00A5091C"/>
    <w:rsid w:val="00A60202"/>
    <w:rsid w:val="00A62CF3"/>
    <w:rsid w:val="00A655BB"/>
    <w:rsid w:val="00A70F42"/>
    <w:rsid w:val="00A96258"/>
    <w:rsid w:val="00AA1EEE"/>
    <w:rsid w:val="00AC12A5"/>
    <w:rsid w:val="00AD5910"/>
    <w:rsid w:val="00AD61B6"/>
    <w:rsid w:val="00AD693F"/>
    <w:rsid w:val="00AE36AC"/>
    <w:rsid w:val="00AE3C76"/>
    <w:rsid w:val="00B067DC"/>
    <w:rsid w:val="00B15EB4"/>
    <w:rsid w:val="00B242DB"/>
    <w:rsid w:val="00B30D16"/>
    <w:rsid w:val="00B34207"/>
    <w:rsid w:val="00B42512"/>
    <w:rsid w:val="00B466BE"/>
    <w:rsid w:val="00B624F9"/>
    <w:rsid w:val="00B71433"/>
    <w:rsid w:val="00BA49B8"/>
    <w:rsid w:val="00BB34E1"/>
    <w:rsid w:val="00BC0471"/>
    <w:rsid w:val="00BC28A4"/>
    <w:rsid w:val="00BD1EF4"/>
    <w:rsid w:val="00BD4FB6"/>
    <w:rsid w:val="00BF04EA"/>
    <w:rsid w:val="00C15CA9"/>
    <w:rsid w:val="00C24D13"/>
    <w:rsid w:val="00C37844"/>
    <w:rsid w:val="00C60D35"/>
    <w:rsid w:val="00C6268C"/>
    <w:rsid w:val="00C904A0"/>
    <w:rsid w:val="00CA6FCF"/>
    <w:rsid w:val="00CD3517"/>
    <w:rsid w:val="00D001EB"/>
    <w:rsid w:val="00D02B03"/>
    <w:rsid w:val="00D12E14"/>
    <w:rsid w:val="00D272E1"/>
    <w:rsid w:val="00D5473B"/>
    <w:rsid w:val="00D6260C"/>
    <w:rsid w:val="00DA5E24"/>
    <w:rsid w:val="00DB52BA"/>
    <w:rsid w:val="00DB5F58"/>
    <w:rsid w:val="00DB7CC3"/>
    <w:rsid w:val="00DD29BA"/>
    <w:rsid w:val="00DE2E3B"/>
    <w:rsid w:val="00DE4290"/>
    <w:rsid w:val="00DF1383"/>
    <w:rsid w:val="00DF1444"/>
    <w:rsid w:val="00DF41E7"/>
    <w:rsid w:val="00E129D6"/>
    <w:rsid w:val="00E17898"/>
    <w:rsid w:val="00E360DD"/>
    <w:rsid w:val="00E60704"/>
    <w:rsid w:val="00E6446D"/>
    <w:rsid w:val="00E8572F"/>
    <w:rsid w:val="00E87796"/>
    <w:rsid w:val="00E90847"/>
    <w:rsid w:val="00E96156"/>
    <w:rsid w:val="00EA511D"/>
    <w:rsid w:val="00EA5634"/>
    <w:rsid w:val="00EC675A"/>
    <w:rsid w:val="00ED08EE"/>
    <w:rsid w:val="00ED226C"/>
    <w:rsid w:val="00ED382F"/>
    <w:rsid w:val="00EF3C52"/>
    <w:rsid w:val="00F052E2"/>
    <w:rsid w:val="00F13970"/>
    <w:rsid w:val="00F1645E"/>
    <w:rsid w:val="00F236DB"/>
    <w:rsid w:val="00F3773D"/>
    <w:rsid w:val="00F40448"/>
    <w:rsid w:val="00F505C5"/>
    <w:rsid w:val="00F66FF2"/>
    <w:rsid w:val="00F73389"/>
    <w:rsid w:val="00F9073F"/>
    <w:rsid w:val="00FB64D4"/>
    <w:rsid w:val="00FD1E6E"/>
    <w:rsid w:val="00FD7EB8"/>
    <w:rsid w:val="00FE0063"/>
    <w:rsid w:val="00FF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394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4D13"/>
    <w:pPr>
      <w:widowControl w:val="0"/>
      <w:jc w:val="both"/>
    </w:pPr>
    <w:rPr>
      <w:rFonts w:ascii="Times New Roman" w:eastAsia="宋体" w:hAnsi="Times New Roman" w:cs="Times New Roman"/>
      <w:sz w:val="21"/>
      <w:szCs w:val="21"/>
      <w:lang w:val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12B9E8-78D6-4924-BE6C-49DD774F63EC}"/>
</file>

<file path=customXml/itemProps2.xml><?xml version="1.0" encoding="utf-8"?>
<ds:datastoreItem xmlns:ds="http://schemas.openxmlformats.org/officeDocument/2006/customXml" ds:itemID="{459A8B35-4017-48B1-B2B5-2141074447D1}"/>
</file>

<file path=customXml/itemProps3.xml><?xml version="1.0" encoding="utf-8"?>
<ds:datastoreItem xmlns:ds="http://schemas.openxmlformats.org/officeDocument/2006/customXml" ds:itemID="{9187BA60-0F85-4D56-9912-720DD73F65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Macintosh Word</Application>
  <DocSecurity>0</DocSecurity>
  <Lines>7</Lines>
  <Paragraphs>2</Paragraphs>
  <ScaleCrop>false</ScaleCrop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7-09-29T01:52:00Z</dcterms:created>
  <dcterms:modified xsi:type="dcterms:W3CDTF">2017-09-2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